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D64F9" w14:textId="77777777" w:rsidR="005B5639" w:rsidRPr="00115513" w:rsidRDefault="005B5639" w:rsidP="005B5639">
      <w:pPr>
        <w:jc w:val="both"/>
        <w:rPr>
          <w:rFonts w:ascii="Calibri" w:hAnsi="Calibri" w:cs="Calibri"/>
          <w:lang w:val="en-US"/>
        </w:rPr>
      </w:pPr>
      <w:r w:rsidRPr="005B5017">
        <w:rPr>
          <w:rFonts w:ascii="Calibri" w:hAnsi="Calibri" w:cs="Calibri"/>
          <w:noProof/>
          <w:lang w:val="en-US"/>
        </w:rPr>
        <w:drawing>
          <wp:inline distT="0" distB="0" distL="0" distR="0" wp14:anchorId="056CF302" wp14:editId="3FB34BB3">
            <wp:extent cx="5760720" cy="3667760"/>
            <wp:effectExtent l="0" t="0" r="0" b="0"/>
            <wp:docPr id="56571680" name="Grafik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7168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78317" w14:textId="77777777" w:rsidR="005B5639" w:rsidRDefault="005B5639" w:rsidP="005B5639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Figure S11. </w:t>
      </w:r>
      <w:proofErr w:type="spellStart"/>
      <w:r>
        <w:rPr>
          <w:rFonts w:ascii="Calibri" w:hAnsi="Calibri" w:cs="Calibri"/>
          <w:lang w:val="en-US"/>
        </w:rPr>
        <w:t>Barplot</w:t>
      </w:r>
      <w:proofErr w:type="spellEnd"/>
      <w:r>
        <w:rPr>
          <w:rFonts w:ascii="Calibri" w:hAnsi="Calibri" w:cs="Calibri"/>
          <w:lang w:val="en-US"/>
        </w:rPr>
        <w:t xml:space="preserve"> of estimated ED20 of simulated samples. Sample name corresponds to growth rate, i.e. relative total area, on day 7 of the experiment. The solid red line represents median ED20 for oxaliplatin from our live samples, while the dashed blue line represents the median ED20 for SN-38 from our live samples. 7/10 simulated samples were classified as sensitive to oxaliplatin, and 4/10 samples were classified as sensitive to SN-38 using median GR50 as cutoff. Y-axis is pseudo-log transformed. GR50 is µM for oxaliplatin and nM for SN-38.</w:t>
      </w:r>
    </w:p>
    <w:p w14:paraId="703AA7D9" w14:textId="77777777" w:rsidR="00FA119E" w:rsidRPr="005B5639" w:rsidRDefault="00FA119E">
      <w:pPr>
        <w:rPr>
          <w:lang w:val="en-US"/>
        </w:rPr>
      </w:pPr>
    </w:p>
    <w:sectPr w:rsidR="00FA119E" w:rsidRPr="005B56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84"/>
    <w:rsid w:val="002F0551"/>
    <w:rsid w:val="00464084"/>
    <w:rsid w:val="0050516A"/>
    <w:rsid w:val="005B5639"/>
    <w:rsid w:val="009066F9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A11B6"/>
  <w15:chartTrackingRefBased/>
  <w15:docId w15:val="{8F16FC3F-F4DE-4373-9480-0CBF9BC4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639"/>
  </w:style>
  <w:style w:type="paragraph" w:styleId="Overskrift1">
    <w:name w:val="heading 1"/>
    <w:basedOn w:val="Normal"/>
    <w:next w:val="Normal"/>
    <w:link w:val="Overskrift1Tegn"/>
    <w:uiPriority w:val="9"/>
    <w:qFormat/>
    <w:rsid w:val="00464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64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64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64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64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640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640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640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640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64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64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64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6408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6408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6408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6408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6408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6408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64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64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640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64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640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6408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6408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6408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64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6408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640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80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9:00Z</dcterms:created>
  <dcterms:modified xsi:type="dcterms:W3CDTF">2025-12-18T22:29:00Z</dcterms:modified>
</cp:coreProperties>
</file>